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CD4" w:rsidRDefault="00EE4CD4" w:rsidP="00EE4CD4">
      <w:pPr>
        <w:spacing w:line="480" w:lineRule="auto"/>
        <w:jc w:val="left"/>
        <w:rPr>
          <w:rFonts w:ascii="Times New Roman" w:hAnsi="Times New Roman"/>
          <w:b/>
          <w:bCs/>
          <w:sz w:val="28"/>
          <w:szCs w:val="36"/>
        </w:rPr>
      </w:pPr>
      <w:r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 w:hint="eastAsia"/>
          <w:b/>
          <w:sz w:val="24"/>
        </w:rPr>
        <w:t>4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 w:hint="eastAsia"/>
          <w:bCs/>
          <w:sz w:val="24"/>
        </w:rPr>
        <w:t xml:space="preserve">Enriched motifs with top 30 significance according to </w:t>
      </w:r>
      <w:r>
        <w:rPr>
          <w:rFonts w:ascii="Times New Roman" w:hAnsi="Times New Roman"/>
          <w:bCs/>
          <w:sz w:val="24"/>
        </w:rPr>
        <w:t xml:space="preserve">Homer de novo Motif </w:t>
      </w:r>
      <w:r>
        <w:rPr>
          <w:rFonts w:ascii="Times New Roman" w:hAnsi="Times New Roman" w:hint="eastAsia"/>
          <w:bCs/>
          <w:sz w:val="24"/>
        </w:rPr>
        <w:t xml:space="preserve">analysis based on </w:t>
      </w:r>
      <w:proofErr w:type="spellStart"/>
      <w:r>
        <w:rPr>
          <w:rFonts w:ascii="Times New Roman" w:hAnsi="Times New Roman" w:hint="eastAsia"/>
          <w:bCs/>
          <w:sz w:val="24"/>
        </w:rPr>
        <w:t>ChIP</w:t>
      </w:r>
      <w:proofErr w:type="spellEnd"/>
      <w:r>
        <w:rPr>
          <w:rFonts w:ascii="Times New Roman" w:hAnsi="Times New Roman" w:hint="eastAsia"/>
          <w:bCs/>
          <w:sz w:val="24"/>
        </w:rPr>
        <w:t>-seq</w:t>
      </w:r>
      <w:r>
        <w:rPr>
          <w:rFonts w:ascii="Times New Roman" w:hAnsi="Times New Roman"/>
          <w:bCs/>
          <w:sz w:val="24"/>
        </w:rPr>
        <w:t>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000" w:firstRow="0" w:lastRow="0" w:firstColumn="0" w:lastColumn="0" w:noHBand="0" w:noVBand="0"/>
      </w:tblPr>
      <w:tblGrid>
        <w:gridCol w:w="728"/>
        <w:gridCol w:w="3967"/>
        <w:gridCol w:w="918"/>
        <w:gridCol w:w="1410"/>
        <w:gridCol w:w="1385"/>
      </w:tblGrid>
      <w:tr w:rsidR="00EE4CD4" w:rsidTr="00AC5B89">
        <w:tc>
          <w:tcPr>
            <w:tcW w:w="728" w:type="dxa"/>
          </w:tcPr>
          <w:p w:rsidR="00EE4CD4" w:rsidRDefault="00EE4CD4" w:rsidP="00AC5B89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Rank</w:t>
            </w:r>
          </w:p>
        </w:tc>
        <w:tc>
          <w:tcPr>
            <w:tcW w:w="3967" w:type="dxa"/>
          </w:tcPr>
          <w:p w:rsidR="00EE4CD4" w:rsidRDefault="00EE4CD4" w:rsidP="00AC5B89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otif</w:t>
            </w:r>
          </w:p>
        </w:tc>
        <w:tc>
          <w:tcPr>
            <w:tcW w:w="918" w:type="dxa"/>
          </w:tcPr>
          <w:p w:rsidR="00EE4CD4" w:rsidRDefault="00EE4CD4" w:rsidP="00AC5B89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i/>
                <w:iCs/>
                <w:sz w:val="24"/>
              </w:rPr>
              <w:t>P</w:t>
            </w:r>
          </w:p>
        </w:tc>
        <w:tc>
          <w:tcPr>
            <w:tcW w:w="1410" w:type="dxa"/>
          </w:tcPr>
          <w:p w:rsidR="00EE4CD4" w:rsidRDefault="00EE4CD4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% of Targets  </w:t>
            </w:r>
          </w:p>
        </w:tc>
        <w:tc>
          <w:tcPr>
            <w:tcW w:w="1385" w:type="dxa"/>
          </w:tcPr>
          <w:p w:rsidR="00EE4CD4" w:rsidRDefault="00EE4CD4" w:rsidP="00AC5B8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% of Targets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7647120C" wp14:editId="1F8C403C">
                  <wp:extent cx="1863725" cy="316230"/>
                  <wp:effectExtent l="0" t="0" r="0" b="0"/>
                  <wp:docPr id="31" name="图片 93" descr="snap_screen_202205242136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3" descr="snap_screen_20220524213628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72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788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63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3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62890A99" wp14:editId="3E687064">
                  <wp:extent cx="1962150" cy="330835"/>
                  <wp:effectExtent l="0" t="0" r="0" b="0"/>
                  <wp:docPr id="32" name="图片 94" descr="snap_screen_202205242138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4" descr="snap_screen_20220524213819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788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0.78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4.97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7AC79E1" wp14:editId="3ECC8681">
                  <wp:extent cx="1821815" cy="323850"/>
                  <wp:effectExtent l="0" t="0" r="0" b="0"/>
                  <wp:docPr id="33" name="图片 95" descr="snap_screen_202205242138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5" descr="snap_screen_20220524213857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81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564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5.71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9.65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4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750CD91" wp14:editId="01EB1131">
                  <wp:extent cx="1800860" cy="316230"/>
                  <wp:effectExtent l="0" t="0" r="0" b="0"/>
                  <wp:docPr id="34" name="图片 96" descr="snap_screen_202205242139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6" descr="snap_screen_20220524213934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461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7.23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1.37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1FF2C4A" wp14:editId="2552E229">
                  <wp:extent cx="1589405" cy="337820"/>
                  <wp:effectExtent l="0" t="0" r="0" b="0"/>
                  <wp:docPr id="35" name="图片 98" descr="snap_screen_202205242140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8" descr="snap_screen_20220524214014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940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329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53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51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6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77BB101D" wp14:editId="5E6624D7">
                  <wp:extent cx="1266190" cy="337820"/>
                  <wp:effectExtent l="0" t="0" r="0" b="0"/>
                  <wp:docPr id="36" name="图片 100" descr="snap_screen_20220524214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 descr="snap_screen_20220524214102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190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262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5.40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9.48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7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0FA03323" wp14:editId="0FD66FD4">
                  <wp:extent cx="1835785" cy="316230"/>
                  <wp:effectExtent l="0" t="0" r="0" b="0"/>
                  <wp:docPr id="37" name="图片 102" descr="snap_screen_20220524214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2" descr="snap_screen_20220524214136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78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155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1.09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.17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8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08CCEA4" wp14:editId="24E02D04">
                  <wp:extent cx="1617980" cy="330835"/>
                  <wp:effectExtent l="0" t="0" r="0" b="0"/>
                  <wp:docPr id="38" name="图片 104" descr="snap_screen_202205242142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" descr="snap_screen_20220524214211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98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1031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5.11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1.8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9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72BB836" wp14:editId="7346CD93">
                  <wp:extent cx="1294130" cy="337820"/>
                  <wp:effectExtent l="0" t="0" r="0" b="0"/>
                  <wp:docPr id="39" name="图片 105" descr="snap_screen_20220524214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" descr="snap_screen_20220524214245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130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98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1.89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.38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0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7E49780F" wp14:editId="638FDACC">
                  <wp:extent cx="1765300" cy="302260"/>
                  <wp:effectExtent l="0" t="0" r="0" b="0"/>
                  <wp:docPr id="40" name="图片 107" descr="snap_screen_202205242143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7" descr="snap_screen_20220524214323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88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30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68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1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20C9ADFC" wp14:editId="74246945">
                  <wp:extent cx="1301115" cy="337820"/>
                  <wp:effectExtent l="0" t="0" r="0" b="0"/>
                  <wp:docPr id="41" name="图片 109" descr="snap_screen_202205242144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9" descr="snap_screen_20220524214423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11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75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0.68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7.01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2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3E77C45" wp14:editId="529734D0">
                  <wp:extent cx="1287145" cy="323850"/>
                  <wp:effectExtent l="0" t="0" r="0" b="0"/>
                  <wp:docPr id="42" name="图片 110" descr="snap_screen_202205242145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0" descr="snap_screen_20220524214501"/>
                          <pic:cNvPicPr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4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55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1.31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9.06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3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0DD1EFEC" wp14:editId="49EDFAD7">
                  <wp:extent cx="1589405" cy="337820"/>
                  <wp:effectExtent l="0" t="0" r="0" b="0"/>
                  <wp:docPr id="43" name="图片 112" descr="snap_screen_202205242145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2" descr="snap_screen_20220524214536"/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940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942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8.02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6.4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4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9BCD63B" wp14:editId="6C738440">
                  <wp:extent cx="1483995" cy="309245"/>
                  <wp:effectExtent l="0" t="0" r="0" b="0"/>
                  <wp:docPr id="44" name="图片 114" descr="snap_screen_202205242146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 descr="snap_screen_20220524214608"/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3995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820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8.36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7.39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5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26A57DE4" wp14:editId="35DB6A5F">
                  <wp:extent cx="1589405" cy="330835"/>
                  <wp:effectExtent l="0" t="0" r="0" b="0"/>
                  <wp:docPr id="45" name="图片 115" descr="snap_screen_202205242146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 descr="snap_screen_20220524214640"/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940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773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77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08%</w:t>
            </w:r>
          </w:p>
        </w:tc>
      </w:tr>
      <w:tr w:rsidR="00EE4CD4" w:rsidTr="00AC5B89">
        <w:trPr>
          <w:trHeight w:val="622"/>
        </w:trPr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6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D8C907C" wp14:editId="548FB3F2">
                  <wp:extent cx="1737360" cy="309245"/>
                  <wp:effectExtent l="0" t="0" r="0" b="0"/>
                  <wp:docPr id="46" name="图片 117" descr="snap_screen_202205242147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 descr="snap_screen_20220524214711"/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0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771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76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3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7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27F72F05" wp14:editId="50D3A011">
                  <wp:extent cx="1730375" cy="295275"/>
                  <wp:effectExtent l="0" t="0" r="0" b="0"/>
                  <wp:docPr id="47" name="图片 119" descr="snap_screen_202205242147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9" descr="snap_screen_20220524214739"/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03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716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93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15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8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61B0906E" wp14:editId="4DA1A726">
                  <wp:extent cx="1477010" cy="309245"/>
                  <wp:effectExtent l="0" t="0" r="0" b="0"/>
                  <wp:docPr id="48" name="图片 120" descr="snap_screen_202205242148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0" descr="snap_screen_20220524214804"/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010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82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86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4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9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D9638D1" wp14:editId="170E85DE">
                  <wp:extent cx="1821815" cy="309245"/>
                  <wp:effectExtent l="0" t="0" r="0" b="0"/>
                  <wp:docPr id="49" name="图片 121" descr="snap_screen_202205242148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 descr="snap_screen_20220524214830"/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815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74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6.52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.81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lastRenderedPageBreak/>
              <w:t>20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23324442" wp14:editId="5A714AB4">
                  <wp:extent cx="1758315" cy="309245"/>
                  <wp:effectExtent l="0" t="0" r="0" b="0"/>
                  <wp:docPr id="50" name="图片 123" descr="snap_screen_202205242149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 descr="snap_screen_20220524214904"/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315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54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67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11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1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474BB41B" wp14:editId="3E494C0C">
                  <wp:extent cx="1610995" cy="330835"/>
                  <wp:effectExtent l="0" t="0" r="0" b="0"/>
                  <wp:docPr id="51" name="图片 125" descr="snap_screen_202205242149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 descr="snap_screen_20220524214931"/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99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18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.30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65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2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1CF732D7" wp14:editId="52662AB6">
                  <wp:extent cx="1315085" cy="344805"/>
                  <wp:effectExtent l="0" t="0" r="0" b="0"/>
                  <wp:docPr id="52" name="图片 127" descr="snap_screen_202205242149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7" descr="snap_screen_20220524214959"/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085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602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6.78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6.21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3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4816255" wp14:editId="62A62507">
                  <wp:extent cx="1659890" cy="288290"/>
                  <wp:effectExtent l="0" t="0" r="0" b="0"/>
                  <wp:docPr id="53" name="图片 128" descr="snap_screen_202205242150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 descr="snap_screen_20220524215029"/>
                          <pic:cNvPicPr>
                            <a:picLocks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9890" cy="288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576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6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08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4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1AE768B1" wp14:editId="3AA81E66">
                  <wp:extent cx="1287145" cy="330835"/>
                  <wp:effectExtent l="0" t="0" r="0" b="0"/>
                  <wp:docPr id="54" name="图片 129" descr="snap_screen_20220524215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9" descr="snap_screen_20220524215103"/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4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566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42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2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5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5EA30F90" wp14:editId="3098DF5B">
                  <wp:extent cx="1610995" cy="337820"/>
                  <wp:effectExtent l="0" t="0" r="0" b="0"/>
                  <wp:docPr id="55" name="图片 131" descr="snap_screen_20220524215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1" descr="snap_screen_20220524215137"/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99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460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71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22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6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73BD69F1" wp14:editId="4496321E">
                  <wp:extent cx="1561465" cy="330835"/>
                  <wp:effectExtent l="0" t="0" r="0" b="0"/>
                  <wp:docPr id="56" name="图片 132" descr="snap_screen_20220524215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2" descr="snap_screen_20220524215204"/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465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447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88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28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7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510D9492" wp14:editId="11097F8E">
                  <wp:extent cx="1751330" cy="295275"/>
                  <wp:effectExtent l="0" t="0" r="0" b="0"/>
                  <wp:docPr id="57" name="图片 133" descr="snap_screen_202205242153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3" descr="snap_screen_20220524215331"/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33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447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7.74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7.92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8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346F2E3F" wp14:editId="284E018D">
                  <wp:extent cx="1610995" cy="337820"/>
                  <wp:effectExtent l="0" t="0" r="0" b="0"/>
                  <wp:docPr id="58" name="图片 135" descr="snap_screen_202205242154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5" descr="snap_screen_20220524215403"/>
                          <pic:cNvPicPr>
                            <a:picLocks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995" cy="33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443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4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13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9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539E4FD2" wp14:editId="7B68FDB5">
                  <wp:extent cx="1716405" cy="302260"/>
                  <wp:effectExtent l="0" t="0" r="0" b="0"/>
                  <wp:docPr id="59" name="图片 137" descr="snap_screen_202205242154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 descr="snap_screen_20220524215431"/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6405" cy="302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392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23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12%</w:t>
            </w:r>
          </w:p>
        </w:tc>
      </w:tr>
      <w:tr w:rsidR="00EE4CD4" w:rsidTr="00AC5B89">
        <w:tc>
          <w:tcPr>
            <w:tcW w:w="72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0</w:t>
            </w:r>
          </w:p>
        </w:tc>
        <w:tc>
          <w:tcPr>
            <w:tcW w:w="3967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</w:rPr>
              <w:drawing>
                <wp:inline distT="0" distB="0" distL="0" distR="0" wp14:anchorId="05DA0178" wp14:editId="1776FDB0">
                  <wp:extent cx="1322070" cy="351790"/>
                  <wp:effectExtent l="0" t="0" r="0" b="0"/>
                  <wp:docPr id="60" name="图片 138" descr="snap_screen_202205242154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8" descr="snap_screen_20220524215459"/>
                          <pic:cNvPicPr>
                            <a:picLocks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351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e-339</w:t>
            </w:r>
          </w:p>
        </w:tc>
        <w:tc>
          <w:tcPr>
            <w:tcW w:w="1410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74%</w:t>
            </w:r>
          </w:p>
        </w:tc>
        <w:tc>
          <w:tcPr>
            <w:tcW w:w="1385" w:type="dxa"/>
          </w:tcPr>
          <w:p w:rsidR="00EE4CD4" w:rsidRDefault="00EE4CD4" w:rsidP="00AC5B8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78%</w:t>
            </w:r>
          </w:p>
        </w:tc>
      </w:tr>
    </w:tbl>
    <w:p w:rsidR="00EE4CD4" w:rsidRDefault="00EE4CD4" w:rsidP="00EE4CD4">
      <w:pPr>
        <w:spacing w:line="360" w:lineRule="auto"/>
        <w:rPr>
          <w:rFonts w:ascii="Times New Roman" w:hAnsi="Times New Roman"/>
          <w:b/>
          <w:bCs/>
          <w:sz w:val="28"/>
          <w:szCs w:val="36"/>
        </w:rPr>
      </w:pPr>
    </w:p>
    <w:p w:rsidR="002A25A0" w:rsidRDefault="002A25A0"/>
    <w:sectPr w:rsidR="002A25A0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D4"/>
    <w:rsid w:val="0000152D"/>
    <w:rsid w:val="00020588"/>
    <w:rsid w:val="00021B86"/>
    <w:rsid w:val="00032D54"/>
    <w:rsid w:val="00033E78"/>
    <w:rsid w:val="00054CD1"/>
    <w:rsid w:val="00061379"/>
    <w:rsid w:val="00063D18"/>
    <w:rsid w:val="0008765E"/>
    <w:rsid w:val="00087F3F"/>
    <w:rsid w:val="000C0BD8"/>
    <w:rsid w:val="000C5C95"/>
    <w:rsid w:val="000E25A3"/>
    <w:rsid w:val="000F2F1E"/>
    <w:rsid w:val="000F3420"/>
    <w:rsid w:val="0010364C"/>
    <w:rsid w:val="00110068"/>
    <w:rsid w:val="0011058B"/>
    <w:rsid w:val="00113D54"/>
    <w:rsid w:val="00115B62"/>
    <w:rsid w:val="0012253C"/>
    <w:rsid w:val="001226C1"/>
    <w:rsid w:val="00143E22"/>
    <w:rsid w:val="00146288"/>
    <w:rsid w:val="001547F4"/>
    <w:rsid w:val="00157B60"/>
    <w:rsid w:val="00162934"/>
    <w:rsid w:val="001669D8"/>
    <w:rsid w:val="00183976"/>
    <w:rsid w:val="001B543D"/>
    <w:rsid w:val="001D2DD5"/>
    <w:rsid w:val="001E47AA"/>
    <w:rsid w:val="001E7C3E"/>
    <w:rsid w:val="001F44CF"/>
    <w:rsid w:val="002015F9"/>
    <w:rsid w:val="0020546B"/>
    <w:rsid w:val="00205BE9"/>
    <w:rsid w:val="0022593A"/>
    <w:rsid w:val="002301E7"/>
    <w:rsid w:val="002425A0"/>
    <w:rsid w:val="0025222E"/>
    <w:rsid w:val="00273967"/>
    <w:rsid w:val="00276C44"/>
    <w:rsid w:val="00291D58"/>
    <w:rsid w:val="00293B23"/>
    <w:rsid w:val="002A029E"/>
    <w:rsid w:val="002A25A0"/>
    <w:rsid w:val="002A71E3"/>
    <w:rsid w:val="002B22BD"/>
    <w:rsid w:val="002B7F59"/>
    <w:rsid w:val="002C1F56"/>
    <w:rsid w:val="002C6942"/>
    <w:rsid w:val="002C73AE"/>
    <w:rsid w:val="002D3E32"/>
    <w:rsid w:val="002E124E"/>
    <w:rsid w:val="002E218A"/>
    <w:rsid w:val="002E543D"/>
    <w:rsid w:val="0030793C"/>
    <w:rsid w:val="00314033"/>
    <w:rsid w:val="00315FC2"/>
    <w:rsid w:val="003201EE"/>
    <w:rsid w:val="00336DAE"/>
    <w:rsid w:val="003406B1"/>
    <w:rsid w:val="003428D5"/>
    <w:rsid w:val="00356C7C"/>
    <w:rsid w:val="00357D91"/>
    <w:rsid w:val="00362A1F"/>
    <w:rsid w:val="0037182E"/>
    <w:rsid w:val="00373603"/>
    <w:rsid w:val="00375935"/>
    <w:rsid w:val="0038219D"/>
    <w:rsid w:val="00386193"/>
    <w:rsid w:val="003A4D42"/>
    <w:rsid w:val="003C1913"/>
    <w:rsid w:val="003C577C"/>
    <w:rsid w:val="003C7D0F"/>
    <w:rsid w:val="003D67CE"/>
    <w:rsid w:val="003F361D"/>
    <w:rsid w:val="00400821"/>
    <w:rsid w:val="00405C1D"/>
    <w:rsid w:val="004134C7"/>
    <w:rsid w:val="00420E1A"/>
    <w:rsid w:val="00437A65"/>
    <w:rsid w:val="00452E30"/>
    <w:rsid w:val="00466455"/>
    <w:rsid w:val="00477CB3"/>
    <w:rsid w:val="00480B42"/>
    <w:rsid w:val="004C1A6E"/>
    <w:rsid w:val="004C4DD9"/>
    <w:rsid w:val="004D4ACE"/>
    <w:rsid w:val="004E47B3"/>
    <w:rsid w:val="004E5267"/>
    <w:rsid w:val="004F445A"/>
    <w:rsid w:val="005025A3"/>
    <w:rsid w:val="00526501"/>
    <w:rsid w:val="00533492"/>
    <w:rsid w:val="005402C1"/>
    <w:rsid w:val="00547108"/>
    <w:rsid w:val="00552F22"/>
    <w:rsid w:val="005530EA"/>
    <w:rsid w:val="005561B4"/>
    <w:rsid w:val="0058718E"/>
    <w:rsid w:val="005A520F"/>
    <w:rsid w:val="005C05AC"/>
    <w:rsid w:val="005C1BD4"/>
    <w:rsid w:val="005C4995"/>
    <w:rsid w:val="005D0539"/>
    <w:rsid w:val="00611435"/>
    <w:rsid w:val="00616A67"/>
    <w:rsid w:val="00620113"/>
    <w:rsid w:val="00630702"/>
    <w:rsid w:val="006321BD"/>
    <w:rsid w:val="0063360B"/>
    <w:rsid w:val="00633B2B"/>
    <w:rsid w:val="00635CDC"/>
    <w:rsid w:val="0064190F"/>
    <w:rsid w:val="006473B3"/>
    <w:rsid w:val="006567C8"/>
    <w:rsid w:val="006628EC"/>
    <w:rsid w:val="006906F2"/>
    <w:rsid w:val="006A31C0"/>
    <w:rsid w:val="006B0444"/>
    <w:rsid w:val="006B4BFF"/>
    <w:rsid w:val="006B61F5"/>
    <w:rsid w:val="006C0373"/>
    <w:rsid w:val="006F138F"/>
    <w:rsid w:val="00701EE6"/>
    <w:rsid w:val="00704649"/>
    <w:rsid w:val="00707AB0"/>
    <w:rsid w:val="00731B4C"/>
    <w:rsid w:val="007333D8"/>
    <w:rsid w:val="007428EB"/>
    <w:rsid w:val="007468E9"/>
    <w:rsid w:val="00754374"/>
    <w:rsid w:val="00767FBA"/>
    <w:rsid w:val="00780A72"/>
    <w:rsid w:val="007818B4"/>
    <w:rsid w:val="0078677B"/>
    <w:rsid w:val="007870FB"/>
    <w:rsid w:val="007B10FB"/>
    <w:rsid w:val="007B19D2"/>
    <w:rsid w:val="007C35A4"/>
    <w:rsid w:val="007D5F32"/>
    <w:rsid w:val="00830CAC"/>
    <w:rsid w:val="0083386F"/>
    <w:rsid w:val="00841992"/>
    <w:rsid w:val="00844032"/>
    <w:rsid w:val="008544F5"/>
    <w:rsid w:val="00865E37"/>
    <w:rsid w:val="00876923"/>
    <w:rsid w:val="00881F40"/>
    <w:rsid w:val="0088605B"/>
    <w:rsid w:val="00887954"/>
    <w:rsid w:val="00894634"/>
    <w:rsid w:val="008977FF"/>
    <w:rsid w:val="008C1B19"/>
    <w:rsid w:val="008D4A49"/>
    <w:rsid w:val="008E337D"/>
    <w:rsid w:val="008F0F92"/>
    <w:rsid w:val="00916922"/>
    <w:rsid w:val="009200B1"/>
    <w:rsid w:val="00926F6D"/>
    <w:rsid w:val="0093282D"/>
    <w:rsid w:val="009553F2"/>
    <w:rsid w:val="009674EC"/>
    <w:rsid w:val="0097535B"/>
    <w:rsid w:val="0097652A"/>
    <w:rsid w:val="009901ED"/>
    <w:rsid w:val="00996533"/>
    <w:rsid w:val="009A1E14"/>
    <w:rsid w:val="009A70AC"/>
    <w:rsid w:val="009C2394"/>
    <w:rsid w:val="009C7B5C"/>
    <w:rsid w:val="009E0163"/>
    <w:rsid w:val="009E2CC5"/>
    <w:rsid w:val="00A013F5"/>
    <w:rsid w:val="00A1031F"/>
    <w:rsid w:val="00A1192C"/>
    <w:rsid w:val="00A13812"/>
    <w:rsid w:val="00A14EEE"/>
    <w:rsid w:val="00A3751A"/>
    <w:rsid w:val="00A54B00"/>
    <w:rsid w:val="00A72773"/>
    <w:rsid w:val="00A83822"/>
    <w:rsid w:val="00A85E7F"/>
    <w:rsid w:val="00A910BD"/>
    <w:rsid w:val="00A952BD"/>
    <w:rsid w:val="00AA250C"/>
    <w:rsid w:val="00AD0C51"/>
    <w:rsid w:val="00AD56E1"/>
    <w:rsid w:val="00AF565E"/>
    <w:rsid w:val="00B04BA9"/>
    <w:rsid w:val="00B04E72"/>
    <w:rsid w:val="00B13D70"/>
    <w:rsid w:val="00B35D3C"/>
    <w:rsid w:val="00B37612"/>
    <w:rsid w:val="00B556DC"/>
    <w:rsid w:val="00B61451"/>
    <w:rsid w:val="00B65A77"/>
    <w:rsid w:val="00B744B5"/>
    <w:rsid w:val="00BA3ECB"/>
    <w:rsid w:val="00BA6817"/>
    <w:rsid w:val="00BB5931"/>
    <w:rsid w:val="00BD2EE5"/>
    <w:rsid w:val="00BE4A55"/>
    <w:rsid w:val="00BF09F1"/>
    <w:rsid w:val="00BF30C9"/>
    <w:rsid w:val="00C11A5D"/>
    <w:rsid w:val="00C129D0"/>
    <w:rsid w:val="00C15A01"/>
    <w:rsid w:val="00C22E4A"/>
    <w:rsid w:val="00C3694A"/>
    <w:rsid w:val="00C374F6"/>
    <w:rsid w:val="00C37768"/>
    <w:rsid w:val="00C40268"/>
    <w:rsid w:val="00C4636E"/>
    <w:rsid w:val="00C534E2"/>
    <w:rsid w:val="00C67B59"/>
    <w:rsid w:val="00CC43A0"/>
    <w:rsid w:val="00CC6C1F"/>
    <w:rsid w:val="00CD2C62"/>
    <w:rsid w:val="00CF1FAA"/>
    <w:rsid w:val="00D27BEF"/>
    <w:rsid w:val="00D3226D"/>
    <w:rsid w:val="00D364EC"/>
    <w:rsid w:val="00D41BE2"/>
    <w:rsid w:val="00D477B7"/>
    <w:rsid w:val="00D47D1D"/>
    <w:rsid w:val="00D543DB"/>
    <w:rsid w:val="00D9114D"/>
    <w:rsid w:val="00D97550"/>
    <w:rsid w:val="00DB5390"/>
    <w:rsid w:val="00DD63C3"/>
    <w:rsid w:val="00DD7C10"/>
    <w:rsid w:val="00E07311"/>
    <w:rsid w:val="00E16647"/>
    <w:rsid w:val="00E2580F"/>
    <w:rsid w:val="00E30893"/>
    <w:rsid w:val="00E31750"/>
    <w:rsid w:val="00E360FB"/>
    <w:rsid w:val="00E37194"/>
    <w:rsid w:val="00E563F5"/>
    <w:rsid w:val="00E7667F"/>
    <w:rsid w:val="00EB17C0"/>
    <w:rsid w:val="00EB5431"/>
    <w:rsid w:val="00EC1A7C"/>
    <w:rsid w:val="00EC28B2"/>
    <w:rsid w:val="00ED63CE"/>
    <w:rsid w:val="00ED7486"/>
    <w:rsid w:val="00EE4CD4"/>
    <w:rsid w:val="00EF1EE9"/>
    <w:rsid w:val="00EF5286"/>
    <w:rsid w:val="00F01D88"/>
    <w:rsid w:val="00F04E21"/>
    <w:rsid w:val="00F067E3"/>
    <w:rsid w:val="00F25E50"/>
    <w:rsid w:val="00F33C6D"/>
    <w:rsid w:val="00F40CB9"/>
    <w:rsid w:val="00F542A5"/>
    <w:rsid w:val="00F614FC"/>
    <w:rsid w:val="00F76FEF"/>
    <w:rsid w:val="00F94392"/>
    <w:rsid w:val="00F9446E"/>
    <w:rsid w:val="00FD3788"/>
    <w:rsid w:val="00FD56FA"/>
    <w:rsid w:val="00FE56BD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314559-2ACB-3940-9C1E-02B32836C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4C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E4C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6-29T12:48:00Z</dcterms:created>
  <dcterms:modified xsi:type="dcterms:W3CDTF">2022-06-29T12:48:00Z</dcterms:modified>
</cp:coreProperties>
</file>